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08AA" w:rsidRPr="00BA0095" w:rsidRDefault="005508AA" w:rsidP="005508AA">
      <w:pPr>
        <w:adjustRightInd w:val="0"/>
        <w:snapToGrid w:val="0"/>
        <w:spacing w:before="60" w:after="60" w:line="480" w:lineRule="auto"/>
        <w:jc w:val="left"/>
        <w:rPr>
          <w:rFonts w:ascii="Times New Roman" w:hAnsi="Times New Roman"/>
          <w:szCs w:val="21"/>
        </w:rPr>
      </w:pPr>
      <w:r w:rsidRPr="00731530">
        <w:rPr>
          <w:rFonts w:ascii="Times New Roman" w:hAnsi="Times New Roman"/>
          <w:b/>
          <w:bCs/>
          <w:sz w:val="24"/>
          <w:szCs w:val="24"/>
        </w:rPr>
        <w:t>S</w:t>
      </w:r>
      <w:r>
        <w:rPr>
          <w:rFonts w:ascii="Times New Roman" w:hAnsi="Times New Roman" w:hint="eastAsia"/>
          <w:b/>
          <w:bCs/>
          <w:sz w:val="24"/>
          <w:szCs w:val="24"/>
        </w:rPr>
        <w:t>2</w:t>
      </w:r>
      <w:r w:rsidRPr="00731530">
        <w:rPr>
          <w:rFonts w:ascii="Times New Roman" w:hAnsi="Times New Roman"/>
          <w:b/>
          <w:bCs/>
          <w:sz w:val="24"/>
          <w:szCs w:val="24"/>
        </w:rPr>
        <w:t xml:space="preserve"> Table</w:t>
      </w:r>
      <w:r w:rsidRPr="00BA0095">
        <w:rPr>
          <w:rFonts w:ascii="Times New Roman" w:hAnsi="Times New Roman"/>
          <w:b/>
          <w:bCs/>
          <w:sz w:val="24"/>
          <w:szCs w:val="24"/>
        </w:rPr>
        <w:t>. Summary of tags mapping to anti-sense gene and tag-mapped anti-sense gene.</w:t>
      </w:r>
    </w:p>
    <w:tbl>
      <w:tblPr>
        <w:tblW w:w="8188" w:type="dxa"/>
        <w:jc w:val="center"/>
        <w:tblInd w:w="160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77"/>
        <w:gridCol w:w="1030"/>
        <w:gridCol w:w="1063"/>
        <w:gridCol w:w="1030"/>
        <w:gridCol w:w="1590"/>
        <w:gridCol w:w="1030"/>
        <w:gridCol w:w="1468"/>
      </w:tblGrid>
      <w:tr w:rsidR="005508AA" w:rsidRPr="00BA0095" w:rsidTr="00F4494B">
        <w:trPr>
          <w:trHeight w:val="270"/>
          <w:jc w:val="center"/>
        </w:trPr>
        <w:tc>
          <w:tcPr>
            <w:tcW w:w="97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508AA" w:rsidRPr="00BA0095" w:rsidRDefault="005508AA" w:rsidP="00F4494B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BA0095">
              <w:rPr>
                <w:rFonts w:ascii="Times New Roman" w:hAnsi="Times New Roman"/>
                <w:b/>
                <w:bCs/>
                <w:sz w:val="24"/>
                <w:szCs w:val="24"/>
              </w:rPr>
              <w:t>Sample ID</w:t>
            </w:r>
          </w:p>
        </w:tc>
        <w:tc>
          <w:tcPr>
            <w:tcW w:w="471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508AA" w:rsidRPr="00BA0095" w:rsidRDefault="005508AA" w:rsidP="00F4494B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BA0095">
              <w:rPr>
                <w:rFonts w:ascii="Times New Roman" w:hAnsi="Times New Roman"/>
                <w:b/>
                <w:kern w:val="0"/>
                <w:sz w:val="24"/>
                <w:szCs w:val="24"/>
              </w:rPr>
              <w:t>Unambiguous Tag</w:t>
            </w:r>
            <w:r>
              <w:rPr>
                <w:rFonts w:ascii="Times New Roman" w:hAnsi="Times New Roman" w:hint="eastAsia"/>
                <w:b/>
                <w:kern w:val="0"/>
                <w:sz w:val="24"/>
                <w:szCs w:val="24"/>
              </w:rPr>
              <w:t>s</w:t>
            </w:r>
            <w:r w:rsidRPr="00BA0095">
              <w:rPr>
                <w:rFonts w:ascii="Times New Roman" w:hAnsi="Times New Roman"/>
                <w:b/>
                <w:kern w:val="0"/>
                <w:sz w:val="24"/>
                <w:szCs w:val="24"/>
              </w:rPr>
              <w:t xml:space="preserve"> Mapping to Gene</w:t>
            </w:r>
          </w:p>
        </w:tc>
        <w:tc>
          <w:tcPr>
            <w:tcW w:w="24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508AA" w:rsidRPr="00BA0095" w:rsidRDefault="005508AA" w:rsidP="00F4494B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BA0095">
              <w:rPr>
                <w:rFonts w:ascii="Times New Roman" w:hAnsi="Times New Roman"/>
                <w:b/>
                <w:kern w:val="0"/>
                <w:sz w:val="24"/>
                <w:szCs w:val="24"/>
              </w:rPr>
              <w:t>Unambiguous Tag-mapped Genes</w:t>
            </w:r>
          </w:p>
        </w:tc>
      </w:tr>
      <w:tr w:rsidR="005508AA" w:rsidRPr="00BA0095" w:rsidTr="00F4494B">
        <w:trPr>
          <w:trHeight w:val="85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508AA" w:rsidRPr="00BA0095" w:rsidRDefault="005508AA" w:rsidP="00F4494B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508AA" w:rsidRPr="00BA0095" w:rsidRDefault="005508AA" w:rsidP="00F4494B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BA0095">
              <w:rPr>
                <w:rFonts w:ascii="Times New Roman" w:hAnsi="Times New Roman"/>
                <w:b/>
                <w:kern w:val="0"/>
                <w:sz w:val="24"/>
                <w:szCs w:val="24"/>
              </w:rPr>
              <w:t>Total number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508AA" w:rsidRPr="00BA0095" w:rsidRDefault="005508AA" w:rsidP="00F4494B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BA0095">
              <w:rPr>
                <w:rFonts w:ascii="Times New Roman" w:hAnsi="Times New Roman"/>
                <w:b/>
                <w:kern w:val="0"/>
                <w:sz w:val="24"/>
                <w:szCs w:val="24"/>
              </w:rPr>
              <w:t>Total % of clean tag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508AA" w:rsidRPr="00BA0095" w:rsidRDefault="005508AA" w:rsidP="00F4494B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BA0095">
              <w:rPr>
                <w:rFonts w:ascii="Times New Roman" w:hAnsi="Times New Roman"/>
                <w:b/>
                <w:kern w:val="0"/>
                <w:sz w:val="24"/>
                <w:szCs w:val="24"/>
              </w:rPr>
              <w:t>Distinct Tag number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508AA" w:rsidRPr="00BA0095" w:rsidRDefault="005508AA" w:rsidP="00F4494B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BA0095">
              <w:rPr>
                <w:rFonts w:ascii="Times New Roman" w:hAnsi="Times New Roman"/>
                <w:b/>
                <w:kern w:val="0"/>
                <w:sz w:val="24"/>
                <w:szCs w:val="24"/>
              </w:rPr>
              <w:t>Distinct Tag % of clean tag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508AA" w:rsidRPr="00BA0095" w:rsidRDefault="005508AA" w:rsidP="00F4494B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BA0095">
              <w:rPr>
                <w:rFonts w:ascii="Times New Roman" w:hAnsi="Times New Roman"/>
                <w:b/>
                <w:kern w:val="0"/>
                <w:sz w:val="24"/>
                <w:szCs w:val="24"/>
              </w:rPr>
              <w:t>number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508AA" w:rsidRPr="00BA0095" w:rsidRDefault="005508AA" w:rsidP="00F4494B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BA0095">
              <w:rPr>
                <w:rFonts w:ascii="Times New Roman" w:hAnsi="Times New Roman"/>
                <w:b/>
                <w:kern w:val="0"/>
                <w:sz w:val="24"/>
                <w:szCs w:val="24"/>
              </w:rPr>
              <w:t>% of ref genes</w:t>
            </w:r>
          </w:p>
        </w:tc>
      </w:tr>
      <w:tr w:rsidR="005508AA" w:rsidRPr="00BA0095" w:rsidTr="00F4494B">
        <w:trPr>
          <w:trHeight w:val="270"/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508AA" w:rsidRPr="00BA0095" w:rsidRDefault="005508AA" w:rsidP="00F4494B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A0095">
              <w:rPr>
                <w:rFonts w:ascii="Times New Roman" w:hAnsi="Times New Roman"/>
                <w:b/>
                <w:bCs/>
                <w:sz w:val="24"/>
                <w:szCs w:val="24"/>
              </w:rPr>
              <w:t>5Y127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508AA" w:rsidRPr="00BA0095" w:rsidRDefault="005508AA" w:rsidP="00F449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0095">
              <w:rPr>
                <w:rFonts w:ascii="Times New Roman" w:hAnsi="Times New Roman"/>
                <w:sz w:val="24"/>
                <w:szCs w:val="24"/>
              </w:rPr>
              <w:t>286755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508AA" w:rsidRPr="00BA0095" w:rsidRDefault="005508AA" w:rsidP="00F449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0095">
              <w:rPr>
                <w:rFonts w:ascii="Times New Roman" w:hAnsi="Times New Roman"/>
                <w:sz w:val="24"/>
                <w:szCs w:val="24"/>
              </w:rPr>
              <w:t>5.83%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508AA" w:rsidRPr="00BA0095" w:rsidRDefault="005508AA" w:rsidP="00F449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0095">
              <w:rPr>
                <w:rFonts w:ascii="Times New Roman" w:hAnsi="Times New Roman"/>
                <w:sz w:val="24"/>
                <w:szCs w:val="24"/>
              </w:rPr>
              <w:t>15957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508AA" w:rsidRPr="00BA0095" w:rsidRDefault="005508AA" w:rsidP="00F449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0095">
              <w:rPr>
                <w:rFonts w:ascii="Times New Roman" w:hAnsi="Times New Roman"/>
                <w:sz w:val="24"/>
                <w:szCs w:val="24"/>
              </w:rPr>
              <w:t>13.31%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508AA" w:rsidRPr="00BA0095" w:rsidRDefault="005508AA" w:rsidP="00F449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0095">
              <w:rPr>
                <w:rFonts w:ascii="Times New Roman" w:hAnsi="Times New Roman"/>
                <w:sz w:val="24"/>
                <w:szCs w:val="24"/>
              </w:rPr>
              <w:t>6994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508AA" w:rsidRPr="00BA0095" w:rsidRDefault="005508AA" w:rsidP="00F449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0095">
              <w:rPr>
                <w:rFonts w:ascii="Times New Roman" w:hAnsi="Times New Roman"/>
                <w:sz w:val="24"/>
                <w:szCs w:val="24"/>
              </w:rPr>
              <w:t>36.15%</w:t>
            </w:r>
          </w:p>
        </w:tc>
      </w:tr>
      <w:tr w:rsidR="005508AA" w:rsidRPr="00BA0095" w:rsidTr="00F4494B">
        <w:trPr>
          <w:trHeight w:val="270"/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508AA" w:rsidRPr="00BA0095" w:rsidRDefault="005508AA" w:rsidP="00F4494B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A0095">
              <w:rPr>
                <w:rFonts w:ascii="Times New Roman" w:hAnsi="Times New Roman"/>
                <w:b/>
                <w:bCs/>
                <w:sz w:val="24"/>
                <w:szCs w:val="24"/>
              </w:rPr>
              <w:t>5Y21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508AA" w:rsidRPr="00BA0095" w:rsidRDefault="005508AA" w:rsidP="00F449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0095">
              <w:rPr>
                <w:rFonts w:ascii="Times New Roman" w:hAnsi="Times New Roman"/>
                <w:sz w:val="24"/>
                <w:szCs w:val="24"/>
              </w:rPr>
              <w:t>30234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508AA" w:rsidRPr="00BA0095" w:rsidRDefault="005508AA" w:rsidP="00F449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0095">
              <w:rPr>
                <w:rFonts w:ascii="Times New Roman" w:hAnsi="Times New Roman"/>
                <w:sz w:val="24"/>
                <w:szCs w:val="24"/>
              </w:rPr>
              <w:t>6.01%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508AA" w:rsidRPr="00BA0095" w:rsidRDefault="005508AA" w:rsidP="00F449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0095">
              <w:rPr>
                <w:rFonts w:ascii="Times New Roman" w:hAnsi="Times New Roman"/>
                <w:sz w:val="24"/>
                <w:szCs w:val="24"/>
              </w:rPr>
              <w:t>1569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508AA" w:rsidRPr="00BA0095" w:rsidRDefault="005508AA" w:rsidP="00F449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0095">
              <w:rPr>
                <w:rFonts w:ascii="Times New Roman" w:hAnsi="Times New Roman"/>
                <w:sz w:val="24"/>
                <w:szCs w:val="24"/>
              </w:rPr>
              <w:t>13.31%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508AA" w:rsidRPr="00BA0095" w:rsidRDefault="005508AA" w:rsidP="00F449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0095">
              <w:rPr>
                <w:rFonts w:ascii="Times New Roman" w:hAnsi="Times New Roman"/>
                <w:sz w:val="24"/>
                <w:szCs w:val="24"/>
              </w:rPr>
              <w:t>691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508AA" w:rsidRPr="00BA0095" w:rsidRDefault="005508AA" w:rsidP="00F449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0095">
              <w:rPr>
                <w:rFonts w:ascii="Times New Roman" w:hAnsi="Times New Roman"/>
                <w:sz w:val="24"/>
                <w:szCs w:val="24"/>
              </w:rPr>
              <w:t>35.72%</w:t>
            </w:r>
          </w:p>
        </w:tc>
      </w:tr>
      <w:tr w:rsidR="005508AA" w:rsidRPr="00BA0095" w:rsidTr="00F4494B">
        <w:trPr>
          <w:trHeight w:val="270"/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508AA" w:rsidRPr="00BA0095" w:rsidRDefault="005508AA" w:rsidP="00F4494B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A0095">
              <w:rPr>
                <w:rFonts w:ascii="Times New Roman" w:hAnsi="Times New Roman"/>
                <w:b/>
                <w:bCs/>
                <w:sz w:val="24"/>
                <w:szCs w:val="24"/>
              </w:rPr>
              <w:t>5Y33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508AA" w:rsidRPr="00BA0095" w:rsidRDefault="005508AA" w:rsidP="00F449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0095">
              <w:rPr>
                <w:rFonts w:ascii="Times New Roman" w:hAnsi="Times New Roman"/>
                <w:sz w:val="24"/>
                <w:szCs w:val="24"/>
              </w:rPr>
              <w:t>28711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508AA" w:rsidRPr="00BA0095" w:rsidRDefault="005508AA" w:rsidP="00F449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0095">
              <w:rPr>
                <w:rFonts w:ascii="Times New Roman" w:hAnsi="Times New Roman"/>
                <w:sz w:val="24"/>
                <w:szCs w:val="24"/>
              </w:rPr>
              <w:t>5.91%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508AA" w:rsidRPr="00BA0095" w:rsidRDefault="005508AA" w:rsidP="00F449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0095">
              <w:rPr>
                <w:rFonts w:ascii="Times New Roman" w:hAnsi="Times New Roman"/>
                <w:sz w:val="24"/>
                <w:szCs w:val="24"/>
              </w:rPr>
              <w:t>1622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508AA" w:rsidRPr="00BA0095" w:rsidRDefault="005508AA" w:rsidP="00F449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0095">
              <w:rPr>
                <w:rFonts w:ascii="Times New Roman" w:hAnsi="Times New Roman"/>
                <w:sz w:val="24"/>
                <w:szCs w:val="24"/>
              </w:rPr>
              <w:t>13.46%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508AA" w:rsidRPr="00BA0095" w:rsidRDefault="005508AA" w:rsidP="00F449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0095">
              <w:rPr>
                <w:rFonts w:ascii="Times New Roman" w:hAnsi="Times New Roman"/>
                <w:sz w:val="24"/>
                <w:szCs w:val="24"/>
              </w:rPr>
              <w:t>7118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508AA" w:rsidRPr="00BA0095" w:rsidRDefault="005508AA" w:rsidP="00F449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0095">
              <w:rPr>
                <w:rFonts w:ascii="Times New Roman" w:hAnsi="Times New Roman"/>
                <w:sz w:val="24"/>
                <w:szCs w:val="24"/>
              </w:rPr>
              <w:t>36.79%</w:t>
            </w:r>
          </w:p>
        </w:tc>
      </w:tr>
      <w:tr w:rsidR="005508AA" w:rsidRPr="00BA0095" w:rsidTr="00F4494B">
        <w:trPr>
          <w:trHeight w:val="270"/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508AA" w:rsidRPr="00BA0095" w:rsidRDefault="005508AA" w:rsidP="00F4494B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A0095">
              <w:rPr>
                <w:rFonts w:ascii="Times New Roman" w:hAnsi="Times New Roman"/>
                <w:b/>
                <w:bCs/>
                <w:sz w:val="24"/>
                <w:szCs w:val="24"/>
              </w:rPr>
              <w:t>6550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508AA" w:rsidRPr="00BA0095" w:rsidRDefault="005508AA" w:rsidP="00F449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0095">
              <w:rPr>
                <w:rFonts w:ascii="Times New Roman" w:hAnsi="Times New Roman"/>
                <w:sz w:val="24"/>
                <w:szCs w:val="24"/>
              </w:rPr>
              <w:t>28785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508AA" w:rsidRPr="00BA0095" w:rsidRDefault="005508AA" w:rsidP="00F449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0095">
              <w:rPr>
                <w:rFonts w:ascii="Times New Roman" w:hAnsi="Times New Roman"/>
                <w:sz w:val="24"/>
                <w:szCs w:val="24"/>
              </w:rPr>
              <w:t>5.84%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508AA" w:rsidRPr="00BA0095" w:rsidRDefault="005508AA" w:rsidP="00F449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0095">
              <w:rPr>
                <w:rFonts w:ascii="Times New Roman" w:hAnsi="Times New Roman"/>
                <w:sz w:val="24"/>
                <w:szCs w:val="24"/>
              </w:rPr>
              <w:t>1463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508AA" w:rsidRPr="00BA0095" w:rsidRDefault="005508AA" w:rsidP="00F449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0095">
              <w:rPr>
                <w:rFonts w:ascii="Times New Roman" w:hAnsi="Times New Roman"/>
                <w:sz w:val="24"/>
                <w:szCs w:val="24"/>
              </w:rPr>
              <w:t>13.20%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508AA" w:rsidRPr="00BA0095" w:rsidRDefault="005508AA" w:rsidP="00F449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0095">
              <w:rPr>
                <w:rFonts w:ascii="Times New Roman" w:hAnsi="Times New Roman"/>
                <w:sz w:val="24"/>
                <w:szCs w:val="24"/>
              </w:rPr>
              <w:t>673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508AA" w:rsidRPr="00BA0095" w:rsidRDefault="005508AA" w:rsidP="00F449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0095">
              <w:rPr>
                <w:rFonts w:ascii="Times New Roman" w:hAnsi="Times New Roman"/>
                <w:sz w:val="24"/>
                <w:szCs w:val="24"/>
              </w:rPr>
              <w:t>34.79%</w:t>
            </w:r>
          </w:p>
        </w:tc>
      </w:tr>
      <w:tr w:rsidR="005508AA" w:rsidRPr="00BA0095" w:rsidTr="00F4494B">
        <w:trPr>
          <w:trHeight w:val="80"/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508AA" w:rsidRPr="00BA0095" w:rsidRDefault="005508AA" w:rsidP="00F4494B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A0095">
              <w:rPr>
                <w:rFonts w:ascii="Times New Roman" w:hAnsi="Times New Roman"/>
                <w:b/>
                <w:bCs/>
                <w:sz w:val="24"/>
                <w:szCs w:val="24"/>
              </w:rPr>
              <w:t>6553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508AA" w:rsidRPr="00BA0095" w:rsidRDefault="005508AA" w:rsidP="00F449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0095">
              <w:rPr>
                <w:rFonts w:ascii="Times New Roman" w:hAnsi="Times New Roman"/>
                <w:sz w:val="24"/>
                <w:szCs w:val="24"/>
              </w:rPr>
              <w:t>31106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508AA" w:rsidRPr="00BA0095" w:rsidRDefault="005508AA" w:rsidP="00F449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0095">
              <w:rPr>
                <w:rFonts w:ascii="Times New Roman" w:hAnsi="Times New Roman"/>
                <w:sz w:val="24"/>
                <w:szCs w:val="24"/>
              </w:rPr>
              <w:t>6.00%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508AA" w:rsidRPr="00BA0095" w:rsidRDefault="005508AA" w:rsidP="00F449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0095">
              <w:rPr>
                <w:rFonts w:ascii="Times New Roman" w:hAnsi="Times New Roman"/>
                <w:sz w:val="24"/>
                <w:szCs w:val="24"/>
              </w:rPr>
              <w:t>1606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508AA" w:rsidRPr="00BA0095" w:rsidRDefault="005508AA" w:rsidP="00F449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0095">
              <w:rPr>
                <w:rFonts w:ascii="Times New Roman" w:hAnsi="Times New Roman"/>
                <w:sz w:val="24"/>
                <w:szCs w:val="24"/>
              </w:rPr>
              <w:t>13.65%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508AA" w:rsidRPr="00BA0095" w:rsidRDefault="005508AA" w:rsidP="00F449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0095">
              <w:rPr>
                <w:rFonts w:ascii="Times New Roman" w:hAnsi="Times New Roman"/>
                <w:sz w:val="24"/>
                <w:szCs w:val="24"/>
              </w:rPr>
              <w:t>686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508AA" w:rsidRPr="00BA0095" w:rsidRDefault="005508AA" w:rsidP="00F449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0095">
              <w:rPr>
                <w:rFonts w:ascii="Times New Roman" w:hAnsi="Times New Roman"/>
                <w:sz w:val="24"/>
                <w:szCs w:val="24"/>
              </w:rPr>
              <w:t>35.49%</w:t>
            </w:r>
          </w:p>
        </w:tc>
      </w:tr>
      <w:tr w:rsidR="005508AA" w:rsidRPr="00BA0095" w:rsidTr="00F4494B">
        <w:trPr>
          <w:trHeight w:val="270"/>
          <w:jc w:val="center"/>
        </w:trPr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508AA" w:rsidRPr="00BA0095" w:rsidRDefault="005508AA" w:rsidP="00F4494B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A0095">
              <w:rPr>
                <w:rFonts w:ascii="Times New Roman" w:hAnsi="Times New Roman"/>
                <w:b/>
                <w:bCs/>
                <w:sz w:val="24"/>
                <w:szCs w:val="24"/>
              </w:rPr>
              <w:t>6554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508AA" w:rsidRPr="00BA0095" w:rsidRDefault="005508AA" w:rsidP="00F449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0095">
              <w:rPr>
                <w:rFonts w:ascii="Times New Roman" w:hAnsi="Times New Roman"/>
                <w:sz w:val="24"/>
                <w:szCs w:val="24"/>
              </w:rPr>
              <w:t>306555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508AA" w:rsidRPr="00BA0095" w:rsidRDefault="005508AA" w:rsidP="00F449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0095">
              <w:rPr>
                <w:rFonts w:ascii="Times New Roman" w:hAnsi="Times New Roman"/>
                <w:sz w:val="24"/>
                <w:szCs w:val="24"/>
              </w:rPr>
              <w:t>6.20%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508AA" w:rsidRPr="00BA0095" w:rsidRDefault="005508AA" w:rsidP="00F449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0095">
              <w:rPr>
                <w:rFonts w:ascii="Times New Roman" w:hAnsi="Times New Roman"/>
                <w:sz w:val="24"/>
                <w:szCs w:val="24"/>
              </w:rPr>
              <w:t>17167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508AA" w:rsidRPr="00BA0095" w:rsidRDefault="005508AA" w:rsidP="00F449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0095">
              <w:rPr>
                <w:rFonts w:ascii="Times New Roman" w:hAnsi="Times New Roman"/>
                <w:sz w:val="24"/>
                <w:szCs w:val="24"/>
              </w:rPr>
              <w:t>11.94%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508AA" w:rsidRPr="00BA0095" w:rsidRDefault="005508AA" w:rsidP="00F449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0095">
              <w:rPr>
                <w:rFonts w:ascii="Times New Roman" w:hAnsi="Times New Roman"/>
                <w:sz w:val="24"/>
                <w:szCs w:val="24"/>
              </w:rPr>
              <w:t>7302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508AA" w:rsidRPr="00BA0095" w:rsidRDefault="005508AA" w:rsidP="00F449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0095">
              <w:rPr>
                <w:rFonts w:ascii="Times New Roman" w:hAnsi="Times New Roman"/>
                <w:sz w:val="24"/>
                <w:szCs w:val="24"/>
              </w:rPr>
              <w:t>37.74%</w:t>
            </w:r>
          </w:p>
        </w:tc>
      </w:tr>
    </w:tbl>
    <w:p w:rsidR="005508AA" w:rsidRPr="00BA0095" w:rsidRDefault="005508AA" w:rsidP="005508AA"/>
    <w:p w:rsidR="002152DD" w:rsidRDefault="002152DD">
      <w:bookmarkStart w:id="0" w:name="_GoBack"/>
      <w:bookmarkEnd w:id="0"/>
    </w:p>
    <w:sectPr w:rsidR="002152DD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08AA"/>
    <w:rsid w:val="000009F8"/>
    <w:rsid w:val="00006085"/>
    <w:rsid w:val="000158A0"/>
    <w:rsid w:val="000B5497"/>
    <w:rsid w:val="000C4A94"/>
    <w:rsid w:val="001D5D7D"/>
    <w:rsid w:val="002121F0"/>
    <w:rsid w:val="002152DD"/>
    <w:rsid w:val="002A79D1"/>
    <w:rsid w:val="00300331"/>
    <w:rsid w:val="00382044"/>
    <w:rsid w:val="003C2F8F"/>
    <w:rsid w:val="003C425D"/>
    <w:rsid w:val="00401157"/>
    <w:rsid w:val="004614FE"/>
    <w:rsid w:val="00471B93"/>
    <w:rsid w:val="004B3412"/>
    <w:rsid w:val="004D3932"/>
    <w:rsid w:val="004E7376"/>
    <w:rsid w:val="00523973"/>
    <w:rsid w:val="005508AA"/>
    <w:rsid w:val="00592429"/>
    <w:rsid w:val="005A0886"/>
    <w:rsid w:val="005C5C2F"/>
    <w:rsid w:val="00663EC8"/>
    <w:rsid w:val="00683DF6"/>
    <w:rsid w:val="0068676C"/>
    <w:rsid w:val="006A7870"/>
    <w:rsid w:val="006B5A3D"/>
    <w:rsid w:val="006D222B"/>
    <w:rsid w:val="00796B53"/>
    <w:rsid w:val="008577EA"/>
    <w:rsid w:val="00862BE6"/>
    <w:rsid w:val="008B7A36"/>
    <w:rsid w:val="0099343B"/>
    <w:rsid w:val="009B7A29"/>
    <w:rsid w:val="00A82941"/>
    <w:rsid w:val="00AF57B8"/>
    <w:rsid w:val="00B23934"/>
    <w:rsid w:val="00B36B21"/>
    <w:rsid w:val="00C44730"/>
    <w:rsid w:val="00C656BD"/>
    <w:rsid w:val="00D711C7"/>
    <w:rsid w:val="00DB20B1"/>
    <w:rsid w:val="00DE369C"/>
    <w:rsid w:val="00E04194"/>
    <w:rsid w:val="00E570F2"/>
    <w:rsid w:val="00E848E2"/>
    <w:rsid w:val="00EE0099"/>
    <w:rsid w:val="00F2245C"/>
    <w:rsid w:val="00F43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508A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5508A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508A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5508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56</Characters>
  <Application>Microsoft Office Word</Application>
  <DocSecurity>0</DocSecurity>
  <Lines>3</Lines>
  <Paragraphs>1</Paragraphs>
  <ScaleCrop>false</ScaleCrop>
  <Company>SkyUN.Org</Company>
  <LinksUpToDate>false</LinksUpToDate>
  <CharactersWithSpaces>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yUN.Org</dc:creator>
  <cp:lastModifiedBy>SkyUN.Org</cp:lastModifiedBy>
  <cp:revision>1</cp:revision>
  <dcterms:created xsi:type="dcterms:W3CDTF">2015-03-24T09:19:00Z</dcterms:created>
  <dcterms:modified xsi:type="dcterms:W3CDTF">2015-03-24T09:20:00Z</dcterms:modified>
</cp:coreProperties>
</file>